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0E60A" w14:textId="10352286" w:rsidR="00EC37F0" w:rsidRDefault="00621817">
      <w:pPr>
        <w:spacing w:line="360" w:lineRule="auto"/>
        <w:jc w:val="center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t xml:space="preserve">Supplementary Table </w:t>
      </w:r>
      <w:proofErr w:type="gramStart"/>
      <w:r w:rsidR="00C07AF5">
        <w:rPr>
          <w:rFonts w:ascii="Times New Roman" w:hAnsi="Times New Roman"/>
          <w:b/>
          <w:bCs/>
          <w:sz w:val="22"/>
        </w:rPr>
        <w:t>1</w:t>
      </w:r>
      <w:r>
        <w:rPr>
          <w:rFonts w:ascii="Times New Roman" w:hAnsi="Times New Roman"/>
          <w:b/>
          <w:bCs/>
          <w:sz w:val="22"/>
        </w:rPr>
        <w:t xml:space="preserve">  Primers</w:t>
      </w:r>
      <w:proofErr w:type="gramEnd"/>
      <w:r>
        <w:rPr>
          <w:rFonts w:ascii="Times New Roman" w:hAnsi="Times New Roman"/>
          <w:b/>
          <w:bCs/>
          <w:sz w:val="22"/>
        </w:rPr>
        <w:t xml:space="preserve"> used in this study to ampl</w:t>
      </w:r>
      <w:r w:rsidR="00C07AF5">
        <w:rPr>
          <w:rFonts w:ascii="Times New Roman" w:hAnsi="Times New Roman"/>
          <w:b/>
          <w:bCs/>
          <w:sz w:val="22"/>
        </w:rPr>
        <w:t>if</w:t>
      </w:r>
      <w:r>
        <w:rPr>
          <w:rFonts w:ascii="Times New Roman" w:hAnsi="Times New Roman"/>
          <w:b/>
          <w:bCs/>
          <w:sz w:val="22"/>
        </w:rPr>
        <w:t xml:space="preserve">y genotype III </w:t>
      </w:r>
      <w:proofErr w:type="spellStart"/>
      <w:r>
        <w:rPr>
          <w:rFonts w:ascii="Times New Roman" w:hAnsi="Times New Roman"/>
          <w:b/>
          <w:bCs/>
          <w:sz w:val="22"/>
        </w:rPr>
        <w:t>PoSaV</w:t>
      </w:r>
      <w:proofErr w:type="spellEnd"/>
    </w:p>
    <w:p w14:paraId="23D5F7E2" w14:textId="77777777" w:rsidR="00EC37F0" w:rsidRDefault="00EC37F0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3118"/>
        <w:gridCol w:w="1418"/>
        <w:gridCol w:w="1276"/>
      </w:tblGrid>
      <w:tr w:rsidR="00EC37F0" w14:paraId="0132DAB5" w14:textId="77777777">
        <w:trPr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2936274" w14:textId="77777777" w:rsidR="00EC37F0" w:rsidRDefault="0062181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rimer names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B34F5AD" w14:textId="77777777" w:rsidR="00EC37F0" w:rsidRDefault="0062181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rimer sequence (5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'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→3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'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9C1B926" w14:textId="77777777" w:rsidR="00EC37F0" w:rsidRDefault="0062181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mplification region (bp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7E8D5B3" w14:textId="77777777" w:rsidR="00EC37F0" w:rsidRDefault="0062181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roduct length</w:t>
            </w:r>
          </w:p>
          <w:p w14:paraId="2A5B0746" w14:textId="77777777" w:rsidR="00EC37F0" w:rsidRDefault="0062181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bp)</w:t>
            </w:r>
          </w:p>
        </w:tc>
      </w:tr>
      <w:tr w:rsidR="00EC37F0" w14:paraId="36683F0D" w14:textId="77777777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CEFCE" w14:textId="77777777" w:rsidR="00EC37F0" w:rsidRDefault="00621817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0885F19" w14:textId="77777777" w:rsidR="00EC37F0" w:rsidRDefault="0062181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TGATCGTGATGGCTAATTGCC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B4F5F9" w14:textId="77777777" w:rsidR="00EC37F0" w:rsidRDefault="0062181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-110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4D0FE9" w14:textId="77777777" w:rsidR="00EC37F0" w:rsidRDefault="0062181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104</w:t>
            </w:r>
          </w:p>
        </w:tc>
      </w:tr>
      <w:tr w:rsidR="00EC37F0" w14:paraId="0736C85B" w14:textId="77777777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7B4A8" w14:textId="77777777" w:rsidR="00EC37F0" w:rsidRDefault="00621817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1EA7030" w14:textId="77777777" w:rsidR="00EC37F0" w:rsidRDefault="0062181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A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CACTATCCACATGGC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</w:tcPr>
          <w:p w14:paraId="29DED581" w14:textId="77777777" w:rsidR="00EC37F0" w:rsidRDefault="00EC37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64B17733" w14:textId="77777777" w:rsidR="00EC37F0" w:rsidRDefault="00EC37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EC37F0" w14:paraId="26EEDE65" w14:textId="77777777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02F4" w14:textId="77777777" w:rsidR="00EC37F0" w:rsidRDefault="00621817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0CB37D0" w14:textId="77777777" w:rsidR="00EC37F0" w:rsidRDefault="0062181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GTGGATAGTGGACTACTTCAAAC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28F2FC" w14:textId="77777777" w:rsidR="00EC37F0" w:rsidRDefault="0062181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89-197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FEB83D" w14:textId="77777777" w:rsidR="00EC37F0" w:rsidRDefault="0062181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82</w:t>
            </w:r>
          </w:p>
        </w:tc>
      </w:tr>
      <w:tr w:rsidR="00EC37F0" w14:paraId="6E5D5886" w14:textId="77777777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68130" w14:textId="77777777" w:rsidR="00EC37F0" w:rsidRDefault="00621817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426E6A1" w14:textId="77777777" w:rsidR="00EC37F0" w:rsidRDefault="0062181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TGATGTCAGCGGCCTCACTG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</w:tcPr>
          <w:p w14:paraId="036A8050" w14:textId="77777777" w:rsidR="00EC37F0" w:rsidRDefault="00EC37F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27C93E07" w14:textId="77777777" w:rsidR="00EC37F0" w:rsidRDefault="00EC37F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EC37F0" w14:paraId="437E51CD" w14:textId="77777777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9FF8C" w14:textId="77777777" w:rsidR="00EC37F0" w:rsidRDefault="00621817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66D62DF" w14:textId="77777777" w:rsidR="00EC37F0" w:rsidRDefault="0062181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ACAGTGGYTAGTGGACAACC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76C3A6" w14:textId="77777777" w:rsidR="00EC37F0" w:rsidRDefault="0062181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757-2708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3CB1D0" w14:textId="77777777" w:rsidR="00EC37F0" w:rsidRDefault="0062181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52</w:t>
            </w:r>
          </w:p>
        </w:tc>
      </w:tr>
      <w:tr w:rsidR="00EC37F0" w14:paraId="03A1CB30" w14:textId="77777777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50C1F" w14:textId="77777777" w:rsidR="00EC37F0" w:rsidRDefault="00621817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27EFB9F" w14:textId="77777777" w:rsidR="00EC37F0" w:rsidRDefault="0062181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CYTTGAGAATGTCCCACCA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</w:tcPr>
          <w:p w14:paraId="7C87CDFD" w14:textId="77777777" w:rsidR="00EC37F0" w:rsidRDefault="00EC37F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00F64AD7" w14:textId="77777777" w:rsidR="00EC37F0" w:rsidRDefault="00EC37F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EC37F0" w14:paraId="73681408" w14:textId="77777777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A2F0" w14:textId="77777777" w:rsidR="00EC37F0" w:rsidRDefault="00621817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703C6DC" w14:textId="77777777" w:rsidR="00EC37F0" w:rsidRDefault="0062181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TGARTGCTCAYTGCTCAGGAC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F0AF47" w14:textId="77777777" w:rsidR="00EC37F0" w:rsidRDefault="0062181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543-380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8109F6" w14:textId="77777777" w:rsidR="00EC37F0" w:rsidRDefault="0062181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64</w:t>
            </w:r>
          </w:p>
        </w:tc>
      </w:tr>
      <w:tr w:rsidR="00EC37F0" w14:paraId="502AE436" w14:textId="77777777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565CC" w14:textId="77777777" w:rsidR="00EC37F0" w:rsidRDefault="00621817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7AF3CB7" w14:textId="77777777" w:rsidR="00EC37F0" w:rsidRDefault="0062181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GGTTGYAGGTTRTTGGCAATC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</w:tcPr>
          <w:p w14:paraId="48B93131" w14:textId="77777777" w:rsidR="00EC37F0" w:rsidRDefault="00EC37F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03A0F02F" w14:textId="77777777" w:rsidR="00EC37F0" w:rsidRDefault="00EC37F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EC37F0" w14:paraId="06004874" w14:textId="77777777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BABF" w14:textId="77777777" w:rsidR="00EC37F0" w:rsidRDefault="00621817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3E5DDAB" w14:textId="77777777" w:rsidR="00EC37F0" w:rsidRDefault="0062181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CMCAACACCARATGATTGCC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75D05F" w14:textId="77777777" w:rsidR="00EC37F0" w:rsidRDefault="0062181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772-466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C7B1E4" w14:textId="77777777" w:rsidR="00EC37F0" w:rsidRDefault="0062181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92</w:t>
            </w:r>
          </w:p>
        </w:tc>
      </w:tr>
      <w:tr w:rsidR="00EC37F0" w14:paraId="4BB8FED2" w14:textId="77777777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84EB3" w14:textId="77777777" w:rsidR="00EC37F0" w:rsidRDefault="00621817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2200A96" w14:textId="77777777" w:rsidR="00EC37F0" w:rsidRDefault="0062181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A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GCCGTACACGCAATCATC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</w:tcPr>
          <w:p w14:paraId="7242E2FF" w14:textId="77777777" w:rsidR="00EC37F0" w:rsidRDefault="00EC37F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0B0B4DEC" w14:textId="77777777" w:rsidR="00EC37F0" w:rsidRDefault="00EC37F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EC37F0" w14:paraId="05265739" w14:textId="77777777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9EF3" w14:textId="77777777" w:rsidR="00EC37F0" w:rsidRDefault="00621817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9228FE5" w14:textId="77777777" w:rsidR="00EC37F0" w:rsidRDefault="0062181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GAGTTCAARGTGCCCTACATG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F6FFD5" w14:textId="77777777" w:rsidR="00EC37F0" w:rsidRDefault="0062181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81-535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C17EB2" w14:textId="77777777" w:rsidR="00EC37F0" w:rsidRDefault="0062181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71</w:t>
            </w:r>
          </w:p>
        </w:tc>
      </w:tr>
      <w:tr w:rsidR="00EC37F0" w14:paraId="73CCE40C" w14:textId="77777777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CD00B" w14:textId="77777777" w:rsidR="00EC37F0" w:rsidRDefault="00621817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9F60186" w14:textId="77777777" w:rsidR="00EC37F0" w:rsidRDefault="0062181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GTGGTCCAGGTGACATTGGT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</w:tcPr>
          <w:p w14:paraId="4DA54F1D" w14:textId="77777777" w:rsidR="00EC37F0" w:rsidRDefault="00EC37F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59D8F8C8" w14:textId="77777777" w:rsidR="00EC37F0" w:rsidRDefault="00EC37F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EC37F0" w14:paraId="5D43965D" w14:textId="77777777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5A6EF" w14:textId="77777777" w:rsidR="00EC37F0" w:rsidRDefault="00621817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EF1DAFD" w14:textId="77777777" w:rsidR="00EC37F0" w:rsidRDefault="0062181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GTACAACGC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GGTACGGT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6B16A4" w14:textId="77777777" w:rsidR="00EC37F0" w:rsidRDefault="0062181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082-682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507FCC" w14:textId="77777777" w:rsidR="00EC37F0" w:rsidRDefault="0062181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739</w:t>
            </w:r>
          </w:p>
        </w:tc>
      </w:tr>
      <w:tr w:rsidR="00EC37F0" w14:paraId="2D9A7FA7" w14:textId="77777777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C6526" w14:textId="77777777" w:rsidR="00EC37F0" w:rsidRDefault="00621817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BF123D7" w14:textId="77777777" w:rsidR="00EC37F0" w:rsidRDefault="0062181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GATCACCTAGCAGGCCAGC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</w:tcPr>
          <w:p w14:paraId="6CF8E26B" w14:textId="77777777" w:rsidR="00EC37F0" w:rsidRDefault="00EC37F0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231311B1" w14:textId="77777777" w:rsidR="00EC37F0" w:rsidRDefault="00EC37F0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EC37F0" w14:paraId="3FA8042C" w14:textId="77777777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0708" w14:textId="77777777" w:rsidR="00EC37F0" w:rsidRDefault="00621817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6BA7DD2" w14:textId="77777777" w:rsidR="00EC37F0" w:rsidRDefault="0062181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GCCTCATTGGACCAAGTGGG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79B8CF" w14:textId="77777777" w:rsidR="00EC37F0" w:rsidRDefault="0062181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721-735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B396AB" w14:textId="77777777" w:rsidR="00EC37F0" w:rsidRDefault="0062181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30</w:t>
            </w:r>
          </w:p>
        </w:tc>
      </w:tr>
      <w:tr w:rsidR="00EC37F0" w14:paraId="4B87743C" w14:textId="77777777">
        <w:trPr>
          <w:trHeight w:val="227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B4F51C" w14:textId="77777777" w:rsidR="00EC37F0" w:rsidRDefault="00621817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C06F1" w14:textId="77777777" w:rsidR="00EC37F0" w:rsidRDefault="0062181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GCCCCACAGCCGCCACACTGTGT 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13283D" w14:textId="77777777" w:rsidR="00EC37F0" w:rsidRDefault="00EC37F0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FB7A15" w14:textId="77777777" w:rsidR="00EC37F0" w:rsidRDefault="00EC37F0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</w:tbl>
    <w:p w14:paraId="2682FE56" w14:textId="77777777" w:rsidR="00EC37F0" w:rsidRDefault="00EC37F0"/>
    <w:p w14:paraId="0A63E93C" w14:textId="77777777" w:rsidR="00EC37F0" w:rsidRDefault="00EC37F0"/>
    <w:p w14:paraId="35F75AEB" w14:textId="77777777" w:rsidR="00EC37F0" w:rsidRDefault="00EC37F0"/>
    <w:p w14:paraId="6D67C515" w14:textId="77777777" w:rsidR="00EC37F0" w:rsidRDefault="00EC37F0"/>
    <w:p w14:paraId="41009D0E" w14:textId="77777777" w:rsidR="00EC37F0" w:rsidRDefault="00EC37F0"/>
    <w:p w14:paraId="4F96079D" w14:textId="77777777" w:rsidR="00EC37F0" w:rsidRDefault="00EC37F0"/>
    <w:p w14:paraId="49AEF098" w14:textId="77777777" w:rsidR="00EC37F0" w:rsidRDefault="00EC37F0"/>
    <w:sectPr w:rsidR="00EC37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C672E27"/>
    <w:rsid w:val="00214A44"/>
    <w:rsid w:val="00344792"/>
    <w:rsid w:val="00621817"/>
    <w:rsid w:val="00643955"/>
    <w:rsid w:val="008A5289"/>
    <w:rsid w:val="00BC21A0"/>
    <w:rsid w:val="00C07AF5"/>
    <w:rsid w:val="00EC37F0"/>
    <w:rsid w:val="00ED61D8"/>
    <w:rsid w:val="05914EB7"/>
    <w:rsid w:val="0C406792"/>
    <w:rsid w:val="29AD2978"/>
    <w:rsid w:val="36154128"/>
    <w:rsid w:val="3C672E27"/>
    <w:rsid w:val="544A4FB7"/>
    <w:rsid w:val="5E0112AB"/>
    <w:rsid w:val="65FE6923"/>
    <w:rsid w:val="765D1CC2"/>
    <w:rsid w:val="79DF1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,"/>
  <w:listSeparator w:val=","/>
  <w14:docId w14:val="53C42EDC"/>
  <w15:docId w15:val="{857877D9-C2C9-9843-AB69-188A96FC3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SE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763</Characters>
  <Application>Microsoft Office Word</Application>
  <DocSecurity>0</DocSecurity>
  <Lines>6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同学</dc:creator>
  <cp:lastModifiedBy>Jianping Liu</cp:lastModifiedBy>
  <cp:revision>3</cp:revision>
  <dcterms:created xsi:type="dcterms:W3CDTF">2021-08-28T18:26:00Z</dcterms:created>
  <dcterms:modified xsi:type="dcterms:W3CDTF">2021-10-04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FD16F3516D2431B98E6CC7E3C599B1B</vt:lpwstr>
  </property>
</Properties>
</file>